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5" w:type="dxa"/>
        <w:tblLook w:val="04A0" w:firstRow="1" w:lastRow="0" w:firstColumn="1" w:lastColumn="0" w:noHBand="0" w:noVBand="1"/>
      </w:tblPr>
      <w:tblGrid>
        <w:gridCol w:w="2268"/>
        <w:gridCol w:w="1216"/>
        <w:gridCol w:w="960"/>
        <w:gridCol w:w="761"/>
        <w:gridCol w:w="3300"/>
      </w:tblGrid>
      <w:tr w:rsidR="00E0575D" w:rsidRPr="00D211AD" w14:paraId="6F56D71A" w14:textId="77777777" w:rsidTr="006C09D0">
        <w:trPr>
          <w:trHeight w:val="233"/>
        </w:trPr>
        <w:tc>
          <w:tcPr>
            <w:tcW w:w="8505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EBE902" w14:textId="1F9E172B" w:rsidR="00E0575D" w:rsidRPr="00D211AD" w:rsidRDefault="00E0575D" w:rsidP="00214A5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</w:pPr>
            <w:r w:rsidRPr="00D21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4-</w:t>
            </w:r>
            <w:r w:rsidR="00214A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bookmarkStart w:id="0" w:name="_GoBack"/>
            <w:bookmarkEnd w:id="0"/>
            <w:r w:rsidRPr="00D21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D211AD">
              <w:rPr>
                <w:rFonts w:ascii="Times New Roman" w:hAnsi="Times New Roman" w:cs="Times New Roman"/>
                <w:sz w:val="20"/>
                <w:szCs w:val="20"/>
              </w:rPr>
              <w:t>Univariate Correlations of Anterior Cingulate ROI with MAIA total score and subscales.</w:t>
            </w:r>
          </w:p>
        </w:tc>
      </w:tr>
      <w:tr w:rsidR="00E0575D" w:rsidRPr="00D211AD" w14:paraId="417C45C6" w14:textId="77777777" w:rsidTr="006C09D0">
        <w:trPr>
          <w:gridAfter w:val="1"/>
          <w:wAfter w:w="3300" w:type="dxa"/>
          <w:trHeight w:val="23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F76E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asure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1E2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rrelation with ROI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BCBB" w14:textId="77777777" w:rsidR="00E0575D" w:rsidRPr="00D211AD" w:rsidRDefault="00E0575D" w:rsidP="006C0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t>95 % CI</w:t>
            </w:r>
          </w:p>
        </w:tc>
      </w:tr>
      <w:tr w:rsidR="00E0575D" w:rsidRPr="00D211AD" w14:paraId="56A973CA" w14:textId="77777777" w:rsidTr="006C09D0">
        <w:trPr>
          <w:gridAfter w:val="1"/>
          <w:wAfter w:w="3300" w:type="dxa"/>
          <w:trHeight w:val="232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D8FB9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FA164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F7CD3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4A276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per</w:t>
            </w:r>
          </w:p>
        </w:tc>
      </w:tr>
      <w:tr w:rsidR="00E0575D" w:rsidRPr="00D211AD" w14:paraId="0A63B09D" w14:textId="77777777" w:rsidTr="006C09D0">
        <w:trPr>
          <w:gridAfter w:val="1"/>
          <w:wAfter w:w="3300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EE04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DCEE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6943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D7CE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</w:t>
            </w:r>
          </w:p>
        </w:tc>
      </w:tr>
      <w:tr w:rsidR="00E0575D" w:rsidRPr="00D211AD" w14:paraId="3CDDA7F3" w14:textId="77777777" w:rsidTr="006C09D0">
        <w:trPr>
          <w:gridAfter w:val="1"/>
          <w:wAfter w:w="3300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220C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motion Awarene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E3E0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E716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013F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</w:t>
            </w:r>
          </w:p>
        </w:tc>
      </w:tr>
      <w:tr w:rsidR="00E0575D" w:rsidRPr="00D211AD" w14:paraId="115B9CEC" w14:textId="77777777" w:rsidTr="006C09D0">
        <w:trPr>
          <w:gridAfter w:val="1"/>
          <w:wAfter w:w="3300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BDB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lf-Regul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CD95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2D8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99A8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</w:t>
            </w:r>
          </w:p>
        </w:tc>
      </w:tr>
      <w:tr w:rsidR="00E0575D" w:rsidRPr="00D211AD" w14:paraId="3F3F2771" w14:textId="77777777" w:rsidTr="006C09D0">
        <w:trPr>
          <w:gridAfter w:val="1"/>
          <w:wAfter w:w="3300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C9E1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dy Listen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5C6F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E1CC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6ED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</w:t>
            </w:r>
          </w:p>
        </w:tc>
      </w:tr>
      <w:tr w:rsidR="00E0575D" w:rsidRPr="00D211AD" w14:paraId="128A9DB3" w14:textId="77777777" w:rsidTr="006C09D0">
        <w:trPr>
          <w:gridAfter w:val="1"/>
          <w:wAfter w:w="3300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F9E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ust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6ADF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CB33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235F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</w:tr>
      <w:tr w:rsidR="00E0575D" w:rsidRPr="00D211AD" w14:paraId="740E5AB7" w14:textId="77777777" w:rsidTr="006C09D0">
        <w:trPr>
          <w:gridAfter w:val="1"/>
          <w:wAfter w:w="3300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999E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tention Regul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2813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4D79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FC5D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</w:tr>
      <w:tr w:rsidR="00E0575D" w:rsidRPr="00D211AD" w14:paraId="6D59A756" w14:textId="77777777" w:rsidTr="006C09D0">
        <w:trPr>
          <w:gridAfter w:val="1"/>
          <w:wAfter w:w="3300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2413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tic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E802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F47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582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</w:t>
            </w:r>
          </w:p>
        </w:tc>
      </w:tr>
      <w:tr w:rsidR="00E0575D" w:rsidRPr="00D211AD" w14:paraId="71F9B018" w14:textId="77777777" w:rsidTr="006C09D0">
        <w:trPr>
          <w:gridAfter w:val="1"/>
          <w:wAfter w:w="3300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89A7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t Worry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856F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F53F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70E4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</w:t>
            </w:r>
          </w:p>
        </w:tc>
      </w:tr>
      <w:tr w:rsidR="00E0575D" w:rsidRPr="00D211AD" w14:paraId="3C5E2A39" w14:textId="77777777" w:rsidTr="006C09D0">
        <w:trPr>
          <w:gridAfter w:val="1"/>
          <w:wAfter w:w="3300" w:type="dxa"/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7DAF" w14:textId="77777777" w:rsidR="00E0575D" w:rsidRPr="00D211AD" w:rsidRDefault="00E0575D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t Distracting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6AE2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1E71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B3AF" w14:textId="77777777" w:rsidR="00E0575D" w:rsidRPr="00D211AD" w:rsidRDefault="00E0575D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</w:tr>
    </w:tbl>
    <w:p w14:paraId="19281160" w14:textId="77777777" w:rsidR="00F26C5C" w:rsidRDefault="00F26C5C"/>
    <w:sectPr w:rsidR="00F26C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75D"/>
    <w:rsid w:val="00214A56"/>
    <w:rsid w:val="008E4A49"/>
    <w:rsid w:val="00E0575D"/>
    <w:rsid w:val="00F2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75B7"/>
  <w15:chartTrackingRefBased/>
  <w15:docId w15:val="{7FF8DCDD-BD0F-4921-9F27-EB529FA40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d1c32d-dd3e-4399-8a1e-5dd7a67b458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5B50E70E8621469604E0498A5E1E65" ma:contentTypeVersion="11" ma:contentTypeDescription="Create a new document." ma:contentTypeScope="" ma:versionID="d1b3ed3bf9d32ea883d70216fce1d173">
  <xsd:schema xmlns:xsd="http://www.w3.org/2001/XMLSchema" xmlns:xs="http://www.w3.org/2001/XMLSchema" xmlns:p="http://schemas.microsoft.com/office/2006/metadata/properties" xmlns:ns3="46d1c32d-dd3e-4399-8a1e-5dd7a67b458c" xmlns:ns4="a1b4d128-74fe-4d8f-a813-317ea123f0ba" targetNamespace="http://schemas.microsoft.com/office/2006/metadata/properties" ma:root="true" ma:fieldsID="4d6ddc1692c4978b26c046f3ace8d47d" ns3:_="" ns4:_="">
    <xsd:import namespace="46d1c32d-dd3e-4399-8a1e-5dd7a67b458c"/>
    <xsd:import namespace="a1b4d128-74fe-4d8f-a813-317ea123f0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1c32d-dd3e-4399-8a1e-5dd7a67b45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b4d128-74fe-4d8f-a813-317ea123f0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C1BB74-61BF-4863-B7A8-DF6B7FE49E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68482B-8365-4662-9BCC-9ADDA7849AEF}">
  <ds:schemaRefs>
    <ds:schemaRef ds:uri="http://schemas.microsoft.com/office/2006/metadata/properties"/>
    <ds:schemaRef ds:uri="http://schemas.microsoft.com/office/infopath/2007/PartnerControls"/>
    <ds:schemaRef ds:uri="46d1c32d-dd3e-4399-8a1e-5dd7a67b458c"/>
  </ds:schemaRefs>
</ds:datastoreItem>
</file>

<file path=customXml/itemProps3.xml><?xml version="1.0" encoding="utf-8"?>
<ds:datastoreItem xmlns:ds="http://schemas.openxmlformats.org/officeDocument/2006/customXml" ds:itemID="{13947B6B-6B32-449E-B0E1-3ED5ABDE26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1c32d-dd3e-4399-8a1e-5dd7a67b458c"/>
    <ds:schemaRef ds:uri="a1b4d128-74fe-4d8f-a813-317ea123f0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Farb</dc:creator>
  <cp:keywords/>
  <dc:description/>
  <cp:lastModifiedBy>Dhiren Parikh</cp:lastModifiedBy>
  <cp:revision>4</cp:revision>
  <dcterms:created xsi:type="dcterms:W3CDTF">2023-06-01T20:38:00Z</dcterms:created>
  <dcterms:modified xsi:type="dcterms:W3CDTF">2023-06-20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5B50E70E8621469604E0498A5E1E65</vt:lpwstr>
  </property>
</Properties>
</file>